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655" w:rsidRDefault="00F64655" w:rsidP="00F64655">
      <w:pPr>
        <w:rPr>
          <w:rFonts w:ascii="Times New Roman" w:hAnsi="Times New Roman" w:cs="Times New Roman"/>
          <w:lang w:bidi="en-US"/>
        </w:rPr>
      </w:pPr>
      <w:r w:rsidRPr="00F02AE6">
        <w:rPr>
          <w:rFonts w:ascii="Times New Roman" w:hAnsi="Times New Roman" w:cs="Times New Roman"/>
          <w:lang w:bidi="en-US"/>
        </w:rPr>
        <w:t>Additional file 1 Table S1</w:t>
      </w:r>
      <w:r>
        <w:rPr>
          <w:rFonts w:ascii="Times New Roman" w:hAnsi="Times New Roman" w:cs="Times New Roman"/>
          <w:lang w:bidi="en-US"/>
        </w:rPr>
        <w:t xml:space="preserve">. </w:t>
      </w:r>
    </w:p>
    <w:p w:rsidR="00F64655" w:rsidRDefault="00F64655" w:rsidP="00F64655">
      <w:pPr>
        <w:jc w:val="center"/>
        <w:rPr>
          <w:rFonts w:ascii="Times New Roman" w:hAnsi="Times New Roman" w:cs="Times New Roman"/>
          <w:lang w:bidi="en-US"/>
        </w:rPr>
      </w:pPr>
      <w:r w:rsidRPr="0038190A">
        <w:rPr>
          <w:rFonts w:ascii="Times New Roman" w:hAnsi="Times New Roman" w:cs="Times New Roman"/>
          <w:lang w:bidi="en-US"/>
        </w:rPr>
        <w:t>Primers used in this article</w:t>
      </w:r>
    </w:p>
    <w:tbl>
      <w:tblPr>
        <w:tblW w:w="88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4391"/>
        <w:gridCol w:w="2587"/>
        <w:gridCol w:w="287"/>
      </w:tblGrid>
      <w:tr w:rsidR="00F64655" w:rsidRPr="009721F5" w:rsidTr="00F64655">
        <w:trPr>
          <w:gridAfter w:val="1"/>
          <w:wAfter w:w="287" w:type="dxa"/>
          <w:trHeight w:val="296"/>
          <w:jc w:val="center"/>
        </w:trPr>
        <w:tc>
          <w:tcPr>
            <w:tcW w:w="15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4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Nucleotide sequence (5'→3')</w:t>
            </w:r>
          </w:p>
        </w:tc>
        <w:tc>
          <w:tcPr>
            <w:tcW w:w="25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Purpose</w:t>
            </w: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"/>
          <w:jc w:val="center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scam-F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GGGTACTATTGCACCGATTC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</w:tcBorders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scam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CAGCTGAGACCACAGGGAC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yD88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AATACGGGAACTGTCTGGGT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yD88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GTGACTGTGATGGAGATGGT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rsal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CATCTATGGTTGATGCACACTT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rsal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CATGTAAGATGAAGATGCACT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15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LR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CCAAAGAAGAAGCAGATAAGAA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LR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TCTCGGTAGTGGAGGCACA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lle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ATCTGGATAACACCCGTCT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lle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CATGAACTGGTACACAAG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etzle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GGGCAGAACACACAGGAGTCT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etzle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ACGATGAGCGGATCAAGCAG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ctus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GATGGTGGCGCATTTAACGAGA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ctus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GTTGGTCAGGTCAGCAGCAAG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8A47B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asin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TCGACATGGAGCGACGCA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asin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TAAGTCAAAGAAGCAAGAGTCAA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ustin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AAATGTCCTTCAGTCCGCTCT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ustin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ACAGTCTTGCATACGTGGT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3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ACGGACTCATCACACAGCA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3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CTTCCTTGTTCTCTTCGCT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4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CTACTGTGTCCTGAGCCG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4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CCTCGCCTTACAATCTTCT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5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TGAAGGGACGAGGTGATGA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5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ACCAGCCCATTCGCTACA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6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AGGGCTATCGCAGACTTC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F6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CACCTCTTTGGCACACTATTTG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astatin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ACAACTGACCGCAGACGA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astatin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CAGGAAACATGACACCTGCA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1a</w:t>
            </w: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GTGCTGGACAAGCTGAAGGC</w:t>
            </w:r>
          </w:p>
        </w:tc>
        <w:tc>
          <w:tcPr>
            <w:tcW w:w="2874" w:type="dxa"/>
            <w:gridSpan w:val="2"/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13A4" w:rsidRPr="0038190A" w:rsidTr="00E149E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1a</w:t>
            </w: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R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13A4" w:rsidRPr="008F13A4" w:rsidRDefault="008F13A4" w:rsidP="008F13A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F13A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GTTCCGGTGATCATGTTCTTGATG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:rsidR="008F13A4" w:rsidRPr="0038190A" w:rsidRDefault="008F13A4" w:rsidP="008F13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FE1" w:rsidRPr="00F64655" w:rsidRDefault="00623FE1" w:rsidP="00F64655">
      <w:pPr>
        <w:rPr>
          <w:rFonts w:hint="eastAsia"/>
        </w:rPr>
      </w:pPr>
      <w:bookmarkStart w:id="0" w:name="_GoBack"/>
      <w:bookmarkEnd w:id="0"/>
    </w:p>
    <w:sectPr w:rsidR="00623FE1" w:rsidRPr="00F64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7A51" w:rsidRDefault="00A37A51" w:rsidP="00346486">
      <w:r>
        <w:separator/>
      </w:r>
    </w:p>
  </w:endnote>
  <w:endnote w:type="continuationSeparator" w:id="0">
    <w:p w:rsidR="00A37A51" w:rsidRDefault="00A37A51" w:rsidP="00346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7A51" w:rsidRDefault="00A37A51" w:rsidP="00346486">
      <w:r>
        <w:separator/>
      </w:r>
    </w:p>
  </w:footnote>
  <w:footnote w:type="continuationSeparator" w:id="0">
    <w:p w:rsidR="00A37A51" w:rsidRDefault="00A37A51" w:rsidP="00346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047"/>
    <w:rsid w:val="00044E49"/>
    <w:rsid w:val="000E71E8"/>
    <w:rsid w:val="0010236D"/>
    <w:rsid w:val="00184946"/>
    <w:rsid w:val="002128BF"/>
    <w:rsid w:val="00280108"/>
    <w:rsid w:val="00346486"/>
    <w:rsid w:val="003533CB"/>
    <w:rsid w:val="004608D4"/>
    <w:rsid w:val="004F5CD7"/>
    <w:rsid w:val="0054199F"/>
    <w:rsid w:val="005C7CD9"/>
    <w:rsid w:val="00623FE1"/>
    <w:rsid w:val="006D69E4"/>
    <w:rsid w:val="006E1D6A"/>
    <w:rsid w:val="007C5DED"/>
    <w:rsid w:val="008F13A4"/>
    <w:rsid w:val="009175B5"/>
    <w:rsid w:val="009A3210"/>
    <w:rsid w:val="00A37A51"/>
    <w:rsid w:val="00A563D1"/>
    <w:rsid w:val="00BA6436"/>
    <w:rsid w:val="00BC19B4"/>
    <w:rsid w:val="00BF6350"/>
    <w:rsid w:val="00C14A78"/>
    <w:rsid w:val="00C324F3"/>
    <w:rsid w:val="00C4298E"/>
    <w:rsid w:val="00CC1755"/>
    <w:rsid w:val="00D15A42"/>
    <w:rsid w:val="00D16926"/>
    <w:rsid w:val="00E05A17"/>
    <w:rsid w:val="00EE5047"/>
    <w:rsid w:val="00F6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3BA65"/>
  <w15:chartTrackingRefBased/>
  <w15:docId w15:val="{66D09D3C-C3A5-4ED6-B4F4-71555718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48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4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48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69</Words>
  <Characters>964</Characters>
  <Application>Microsoft Office Word</Application>
  <DocSecurity>0</DocSecurity>
  <Lines>8</Lines>
  <Paragraphs>2</Paragraphs>
  <ScaleCrop>false</ScaleCrop>
  <Company>china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n zhang</cp:lastModifiedBy>
  <cp:revision>16</cp:revision>
  <dcterms:created xsi:type="dcterms:W3CDTF">2016-12-27T08:26:00Z</dcterms:created>
  <dcterms:modified xsi:type="dcterms:W3CDTF">2020-05-25T14:10:00Z</dcterms:modified>
</cp:coreProperties>
</file>